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38358" w14:textId="44547D6F" w:rsidR="009B7720" w:rsidRPr="00BA4E5A" w:rsidRDefault="00F71122" w:rsidP="00BD328C">
      <w:pPr>
        <w:pStyle w:val="a3"/>
        <w:spacing w:before="0" w:line="360" w:lineRule="auto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bookmarkStart w:id="0" w:name="OLE_LINK92"/>
      <w:bookmarkStart w:id="1" w:name="OLE_LINK93"/>
      <w:bookmarkStart w:id="2" w:name="_Toc166247647"/>
      <w:bookmarkStart w:id="3" w:name="_Toc170408533"/>
      <w:r w:rsidRPr="00F71122">
        <w:rPr>
          <w:rFonts w:ascii="Times New Roman" w:hAnsi="Times New Roman" w:cs="Times New Roman"/>
          <w:b w:val="0"/>
          <w:bCs w:val="0"/>
          <w:sz w:val="22"/>
          <w:szCs w:val="22"/>
        </w:rPr>
        <w:t>Supplement</w:t>
      </w:r>
      <w:r w:rsidR="00693901">
        <w:rPr>
          <w:rFonts w:ascii="Times New Roman" w:hAnsi="Times New Roman" w:cs="Times New Roman"/>
          <w:b w:val="0"/>
          <w:bCs w:val="0"/>
          <w:sz w:val="22"/>
          <w:szCs w:val="22"/>
        </w:rPr>
        <w:t>al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bookmarkEnd w:id="0"/>
      <w:bookmarkEnd w:id="1"/>
      <w:r w:rsidR="009B7720" w:rsidRPr="00BA4E5A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able </w:t>
      </w:r>
      <w:r w:rsidR="00BD328C">
        <w:rPr>
          <w:rFonts w:ascii="Times New Roman" w:hAnsi="Times New Roman" w:cs="Times New Roman"/>
          <w:b w:val="0"/>
          <w:bCs w:val="0"/>
          <w:sz w:val="22"/>
          <w:szCs w:val="22"/>
        </w:rPr>
        <w:t>1</w:t>
      </w:r>
      <w:r w:rsidR="0021126B"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  <w:r w:rsidR="009B7720" w:rsidRPr="00BA4E5A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Annual </w:t>
      </w:r>
      <w:r w:rsidR="009B7720">
        <w:rPr>
          <w:rFonts w:ascii="Times New Roman" w:hAnsi="Times New Roman" w:cs="Times New Roman"/>
          <w:b w:val="0"/>
          <w:bCs w:val="0"/>
          <w:sz w:val="22"/>
          <w:szCs w:val="22"/>
        </w:rPr>
        <w:t>statin and berberine</w:t>
      </w:r>
      <w:r w:rsidR="009B7720" w:rsidRPr="00BA4E5A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cost</w:t>
      </w:r>
      <w:r w:rsidR="009B7720">
        <w:rPr>
          <w:rFonts w:ascii="Times New Roman" w:hAnsi="Times New Roman" w:cs="Times New Roman"/>
          <w:b w:val="0"/>
          <w:bCs w:val="0"/>
          <w:sz w:val="22"/>
          <w:szCs w:val="22"/>
        </w:rPr>
        <w:t>s</w:t>
      </w:r>
      <w:r w:rsidR="009B7720" w:rsidRPr="00BA4E5A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from Chin</w:t>
      </w:r>
      <w:bookmarkEnd w:id="2"/>
      <w:bookmarkEnd w:id="3"/>
      <w:r w:rsidR="009B7720">
        <w:rPr>
          <w:rFonts w:ascii="Times New Roman" w:hAnsi="Times New Roman" w:cs="Times New Roman"/>
          <w:b w:val="0"/>
          <w:bCs w:val="0"/>
          <w:sz w:val="22"/>
          <w:szCs w:val="22"/>
        </w:rPr>
        <w:t>ese source</w:t>
      </w:r>
    </w:p>
    <w:tbl>
      <w:tblPr>
        <w:tblW w:w="9923" w:type="dxa"/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1417"/>
        <w:gridCol w:w="1418"/>
        <w:gridCol w:w="1134"/>
      </w:tblGrid>
      <w:tr w:rsidR="00B829FF" w:rsidRPr="00986A30" w14:paraId="2F6424B1" w14:textId="77777777" w:rsidTr="005C057D">
        <w:trPr>
          <w:trHeight w:val="680"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29173" w14:textId="77777777" w:rsidR="00B829FF" w:rsidRPr="00986A30" w:rsidRDefault="00B829FF" w:rsidP="005C057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</w:pPr>
            <w:bookmarkStart w:id="4" w:name="_Toc166247648"/>
            <w:bookmarkStart w:id="5" w:name="_Toc170408534"/>
            <w:r w:rsidRPr="00986A30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  <w:t>Paramete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42B163" w14:textId="77777777" w:rsidR="00B829FF" w:rsidRPr="00986A30" w:rsidRDefault="00B829FF" w:rsidP="005C057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86A30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  <w:t>Base case</w:t>
            </w:r>
            <w:r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  <w:t>(95%CI)</w:t>
            </w:r>
            <w:r w:rsidRPr="00986A30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BD6D0" w14:textId="77777777" w:rsidR="00B829FF" w:rsidRPr="00986A30" w:rsidRDefault="00B829FF" w:rsidP="005C057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86A30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  <w:t>Distribu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8CDE14" w14:textId="77777777" w:rsidR="00B829FF" w:rsidRPr="00986A30" w:rsidRDefault="00B829FF" w:rsidP="005C057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86A30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  <w:t>Data sour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306A1F" w14:textId="77777777" w:rsidR="00B829FF" w:rsidRPr="00986A30" w:rsidRDefault="00B829FF" w:rsidP="005C057D">
            <w:pPr>
              <w:spacing w:line="360" w:lineRule="auto"/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986A30">
              <w:rPr>
                <w:rFonts w:ascii="Times New Roman" w:eastAsia="DengXian" w:hAnsi="Times New Roman" w:cs="Times New Roman"/>
                <w:b/>
                <w:bCs/>
                <w:color w:val="333333"/>
                <w:sz w:val="20"/>
                <w:szCs w:val="20"/>
              </w:rPr>
              <w:t>Reference</w:t>
            </w:r>
          </w:p>
        </w:tc>
      </w:tr>
      <w:tr w:rsidR="00B829FF" w:rsidRPr="00986A30" w14:paraId="484B52F7" w14:textId="77777777" w:rsidTr="005C057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076D7" w14:textId="5F711C9F" w:rsidR="00B829FF" w:rsidRPr="00986A30" w:rsidRDefault="00872A97" w:rsidP="00220E7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  <w:r w:rsidR="00B829FF" w:rsidRPr="00986A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cost, £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D618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13533" w14:textId="77777777" w:rsidR="00B829FF" w:rsidRPr="00986A30" w:rsidRDefault="00B829FF" w:rsidP="00220E7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2E79B" w14:textId="77777777" w:rsidR="00B829FF" w:rsidRPr="00986A30" w:rsidRDefault="00B829FF" w:rsidP="00220E7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BE55F" w14:textId="77777777" w:rsidR="00B829FF" w:rsidRPr="00986A30" w:rsidRDefault="00B829FF" w:rsidP="00220E78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B829FF" w:rsidRPr="00986A30" w14:paraId="7999549A" w14:textId="77777777" w:rsidTr="005C057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B0CA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Atorvastatin 20 mg/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CEDCD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37.</w:t>
            </w:r>
            <w: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26(8.07~43.81)</w:t>
            </w: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 (¥34</w:t>
            </w:r>
            <w: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4.1(74.6~404.6)</w:t>
            </w: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C90E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AC0B3A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Gam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D1A64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Estimate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555B" w14:textId="265E5EB2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="00894F6E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8</w:t>
            </w:r>
          </w:p>
        </w:tc>
      </w:tr>
      <w:tr w:rsidR="00B829FF" w:rsidRPr="00986A30" w14:paraId="27CAAF4C" w14:textId="77777777" w:rsidTr="005C057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244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Berberine 1000mg/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0CA2B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6.8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1.96~59.28)</w:t>
            </w:r>
            <w:r w:rsidRPr="00986A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¥248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02.8~547.5)</w:t>
            </w:r>
            <w:r w:rsidRPr="00986A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8A7B1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AC0B3A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Gam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0380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02F1" w14:textId="3F6B55C0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="00894F6E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9</w:t>
            </w:r>
          </w:p>
        </w:tc>
      </w:tr>
      <w:tr w:rsidR="00B829FF" w:rsidRPr="00986A30" w14:paraId="62573CDA" w14:textId="77777777" w:rsidTr="005C057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5A0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Simvastatin 20mg+ berberine 1500mg/d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8BBF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.07(37.11~95.56)</w:t>
            </w:r>
            <w:r w:rsidRPr="00986A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¥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0(342.6~882.6)</w:t>
            </w:r>
            <w:r w:rsidRPr="00986A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D094F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AC0B3A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Gamm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FD55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735C" w14:textId="77CFE57A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="00894F6E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,4</w:t>
            </w:r>
            <w:r w:rsidR="00894F6E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9</w:t>
            </w:r>
          </w:p>
        </w:tc>
      </w:tr>
      <w:tr w:rsidR="00B829FF" w:rsidRPr="00986A30" w14:paraId="0A65DB10" w14:textId="77777777" w:rsidTr="005C057D">
        <w:trPr>
          <w:trHeight w:val="280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66C62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 xml:space="preserve">Simvastatin 20mg+ berberine 900mg/d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C8BD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2.23(23.94~59.99) </w:t>
            </w:r>
            <w:r w:rsidRPr="00986A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¥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94.6(221.1~554.1)</w:t>
            </w:r>
            <w:r w:rsidRPr="00986A30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9CC07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AC0B3A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Gamm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532CA" w14:textId="77777777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 w:rsidRPr="00986A30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A27CD" w14:textId="5FCA252A" w:rsidR="00B829FF" w:rsidRPr="00986A30" w:rsidRDefault="00B829FF" w:rsidP="00220E78">
            <w:pP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333333"/>
                <w:sz w:val="18"/>
                <w:szCs w:val="18"/>
              </w:rPr>
              <w:t>4</w:t>
            </w:r>
            <w:r w:rsidR="00894F6E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8</w:t>
            </w:r>
            <w:r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,4</w:t>
            </w:r>
            <w:r w:rsidR="00894F6E">
              <w:rPr>
                <w:rFonts w:ascii="Times New Roman" w:eastAsia="DengXian" w:hAnsi="Times New Roman" w:cs="Times New Roman"/>
                <w:color w:val="333333"/>
                <w:sz w:val="18"/>
                <w:szCs w:val="18"/>
              </w:rPr>
              <w:t>9</w:t>
            </w:r>
          </w:p>
        </w:tc>
      </w:tr>
    </w:tbl>
    <w:p w14:paraId="46C282FF" w14:textId="1F77066E" w:rsidR="00BD328C" w:rsidRPr="00BA4E5A" w:rsidRDefault="00F71122" w:rsidP="00BD328C">
      <w:pPr>
        <w:pStyle w:val="a3"/>
        <w:spacing w:beforeLines="50" w:before="156" w:line="360" w:lineRule="auto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F71122">
        <w:rPr>
          <w:rFonts w:ascii="Times New Roman" w:hAnsi="Times New Roman" w:cs="Times New Roman"/>
          <w:b w:val="0"/>
          <w:bCs w:val="0"/>
          <w:sz w:val="22"/>
          <w:szCs w:val="22"/>
        </w:rPr>
        <w:t>Supplement</w:t>
      </w:r>
      <w:r w:rsidR="00693901">
        <w:rPr>
          <w:rFonts w:ascii="Times New Roman" w:hAnsi="Times New Roman" w:cs="Times New Roman"/>
          <w:b w:val="0"/>
          <w:bCs w:val="0"/>
          <w:sz w:val="22"/>
          <w:szCs w:val="22"/>
        </w:rPr>
        <w:t>al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="00BD328C" w:rsidRPr="00BA4E5A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able </w:t>
      </w:r>
      <w:r w:rsidR="00BD328C">
        <w:rPr>
          <w:rFonts w:ascii="Times New Roman" w:hAnsi="Times New Roman" w:cs="Times New Roman"/>
          <w:b w:val="0"/>
          <w:bCs w:val="0"/>
          <w:sz w:val="22"/>
          <w:szCs w:val="22"/>
        </w:rPr>
        <w:t>2</w:t>
      </w:r>
      <w:r w:rsidR="0021126B"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  <w:r w:rsidR="00BD328C" w:rsidRPr="00BA4E5A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="00BD328C" w:rsidRPr="00A00AA9">
        <w:rPr>
          <w:rFonts w:ascii="Times New Roman" w:hAnsi="Times New Roman" w:cs="Times New Roman"/>
          <w:b w:val="0"/>
          <w:bCs w:val="0"/>
          <w:sz w:val="22"/>
          <w:szCs w:val="22"/>
        </w:rPr>
        <w:t>Comparison of CVD risk factors for the final intervention-eligible population</w:t>
      </w:r>
    </w:p>
    <w:tbl>
      <w:tblPr>
        <w:tblW w:w="8647" w:type="dxa"/>
        <w:tblLook w:val="04A0" w:firstRow="1" w:lastRow="0" w:firstColumn="1" w:lastColumn="0" w:noHBand="0" w:noVBand="1"/>
      </w:tblPr>
      <w:tblGrid>
        <w:gridCol w:w="3042"/>
        <w:gridCol w:w="1636"/>
        <w:gridCol w:w="1559"/>
        <w:gridCol w:w="1560"/>
        <w:gridCol w:w="850"/>
      </w:tblGrid>
      <w:tr w:rsidR="00BD328C" w:rsidRPr="00A00AA9" w14:paraId="50073CF6" w14:textId="77777777" w:rsidTr="00C911B2">
        <w:trPr>
          <w:trHeight w:val="452"/>
        </w:trPr>
        <w:tc>
          <w:tcPr>
            <w:tcW w:w="30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850FF" w14:textId="77777777" w:rsidR="00BD328C" w:rsidRPr="00A00AA9" w:rsidRDefault="00BD328C" w:rsidP="00C911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AA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810BE" w14:textId="77777777" w:rsidR="00BD328C" w:rsidRPr="00A00AA9" w:rsidRDefault="00BD328C" w:rsidP="00C911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AA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1528" w14:textId="77777777" w:rsidR="00BD328C" w:rsidRPr="00A00AA9" w:rsidRDefault="00BD328C" w:rsidP="00C911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AA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3419F" w14:textId="77777777" w:rsidR="00BD328C" w:rsidRPr="00A00AA9" w:rsidRDefault="00BD328C" w:rsidP="00C911B2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A00AA9">
              <w:rPr>
                <w:rFonts w:ascii="Times New Roman" w:eastAsia="DengXian" w:hAnsi="Times New Roman" w:cs="Times New Roman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96368" w14:textId="77777777" w:rsidR="00BD328C" w:rsidRPr="00A00AA9" w:rsidRDefault="00BD328C" w:rsidP="00F7795E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A00AA9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BD328C" w:rsidRPr="00F006D5" w14:paraId="3376E7E5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7B57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8781" w14:textId="77777777" w:rsidR="00BD328C" w:rsidRPr="00220E78" w:rsidRDefault="00BD328C" w:rsidP="00C911B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43F9" w14:textId="77777777" w:rsidR="00BD328C" w:rsidRPr="00220E78" w:rsidRDefault="00BD328C" w:rsidP="00C911B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4E59" w14:textId="77777777" w:rsidR="00BD328C" w:rsidRPr="00220E78" w:rsidRDefault="00BD328C" w:rsidP="00C911B2">
            <w:pPr>
              <w:jc w:val="righ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B6A39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4F3F1EE6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1833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e (years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5ED5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.13 (11.8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C010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6.97 (11.8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DF82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7.26 (11.9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52D3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0</w:t>
            </w:r>
          </w:p>
        </w:tc>
      </w:tr>
      <w:tr w:rsidR="00BD328C" w:rsidRPr="00F006D5" w14:paraId="09A6E719" w14:textId="77777777" w:rsidTr="00C911B2">
        <w:trPr>
          <w:trHeight w:val="32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4AE0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urvey year, </w:t>
            </w:r>
            <w:proofErr w:type="gramStart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4DBD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D27BF" w14:textId="77777777" w:rsidR="00BD328C" w:rsidRPr="00220E78" w:rsidRDefault="00BD328C" w:rsidP="00C91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AD4A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0</w:t>
            </w:r>
          </w:p>
        </w:tc>
      </w:tr>
      <w:tr w:rsidR="00BD328C" w:rsidRPr="00F006D5" w14:paraId="51E647DC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5D2E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A946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253 (58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83B2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6 (5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23661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47 (58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049A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7A2A0F4D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9A71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8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49A86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2 (11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C65E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 (11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ED20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2 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BAA89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6294AFFD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9EC64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09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9610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15 (10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FC691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2 (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91F4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3 (11.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F8FD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259E73FF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71F2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0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67A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01 (10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9003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9 (9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D86D3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2 (10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2E48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4C0477BE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4D06F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01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0126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8 (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EBF0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71 (10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4DED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97 (9.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B3A9E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243D0A3D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A4A4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hAnsi="Times New Roman" w:cs="Times New Roman"/>
                <w:sz w:val="18"/>
                <w:szCs w:val="18"/>
              </w:rPr>
              <w:t xml:space="preserve">SIMD </w:t>
            </w: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groups (fifths), </w:t>
            </w:r>
            <w:proofErr w:type="gramStart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01A4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D727" w14:textId="77777777" w:rsidR="00BD328C" w:rsidRPr="00220E78" w:rsidRDefault="00BD328C" w:rsidP="00C91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E68E" w14:textId="77777777" w:rsidR="00BD328C" w:rsidRPr="00220E78" w:rsidRDefault="00BD328C" w:rsidP="00C91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CB4C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51</w:t>
            </w:r>
          </w:p>
        </w:tc>
      </w:tr>
      <w:tr w:rsidR="00BD328C" w:rsidRPr="00F006D5" w14:paraId="058E3BE6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81A7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C60D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64 (19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A729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7 (19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797C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27 (19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3642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50610DDB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CA9B1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BB8C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93 (20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D84E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3 (2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7F822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30 (20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1B5A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325ED1F8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734F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D74FE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1 (22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FF34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94 (2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39F1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67 (21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BA68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0FC54ED2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D4AE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2340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84 (20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3AD3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39 (1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6BB2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45 (20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B6A99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54B0FEEA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7C99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B6CC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7 (1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E994F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85 (16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4670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82 (1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0F42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1D63B5CA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29BB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iabetes, </w:t>
            </w:r>
            <w:proofErr w:type="gramStart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B2CA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D0A3" w14:textId="77777777" w:rsidR="00BD328C" w:rsidRPr="00220E78" w:rsidRDefault="00BD328C" w:rsidP="00C91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493" w14:textId="77777777" w:rsidR="00BD328C" w:rsidRPr="00220E78" w:rsidRDefault="00BD328C" w:rsidP="00C911B2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392CE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78</w:t>
            </w:r>
          </w:p>
        </w:tc>
      </w:tr>
      <w:tr w:rsidR="00BD328C" w:rsidRPr="00F006D5" w14:paraId="66AD8092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CEC4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FA84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97 (98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E1B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81 (97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92578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16 (98.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4741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3805A650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59E6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A5DE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2 (1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32344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 (2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DDF2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 (1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324D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325EDF2C" w14:textId="77777777" w:rsidTr="00C911B2">
        <w:trPr>
          <w:trHeight w:val="320"/>
        </w:trPr>
        <w:tc>
          <w:tcPr>
            <w:tcW w:w="623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A2BF2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amily History of CVD, </w:t>
            </w:r>
            <w:proofErr w:type="gramStart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B76F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DF2F8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98</w:t>
            </w:r>
          </w:p>
        </w:tc>
      </w:tr>
      <w:tr w:rsidR="00BD328C" w:rsidRPr="00F006D5" w14:paraId="129D963C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74F8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5411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009 (77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E153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50 (78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FC20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59 (77.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42B2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7226F181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4108" w14:textId="77777777" w:rsidR="00BD328C" w:rsidRPr="00220E78" w:rsidRDefault="00BD328C" w:rsidP="00C911B2">
            <w:pPr>
              <w:ind w:firstLineChars="100" w:firstLine="18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A374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60 (22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60EB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68 (2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1807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92 (22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0735F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D328C" w:rsidRPr="00F006D5" w14:paraId="55355ABC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BD494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o. of cigarette per day(n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0F33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37 (7.7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F04C7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63 (8.4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F37A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7 (7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5719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4</w:t>
            </w:r>
          </w:p>
        </w:tc>
      </w:tr>
      <w:tr w:rsidR="00BD328C" w:rsidRPr="00F006D5" w14:paraId="047A571A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37D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bookmarkStart w:id="6" w:name="OLE_LINK161"/>
            <w:bookmarkStart w:id="7" w:name="OLE_LINK162"/>
            <w:proofErr w:type="gramStart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BP</w:t>
            </w:r>
            <w:bookmarkEnd w:id="6"/>
            <w:bookmarkEnd w:id="7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gramEnd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 Hg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0B067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2.57 (18.6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C5223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4.52 (16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7BFCA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1.01 (20.0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6F45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D328C" w:rsidRPr="00F006D5" w14:paraId="0C058D8A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3A4A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gramStart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(</w:t>
            </w:r>
            <w:proofErr w:type="gramEnd"/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ol/L)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0B6A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92 (1.1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B5E1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79 (1.0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4072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.03 (1.1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628BB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BD328C" w:rsidRPr="00F006D5" w14:paraId="07C99B57" w14:textId="77777777" w:rsidTr="00C911B2">
        <w:trPr>
          <w:trHeight w:val="320"/>
        </w:trPr>
        <w:tc>
          <w:tcPr>
            <w:tcW w:w="3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A77F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DL-c(mmol/L)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D8E1A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54 (0.40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428E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38 (0.3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30387" w14:textId="77777777" w:rsidR="00BD328C" w:rsidRPr="00220E78" w:rsidRDefault="00BD328C" w:rsidP="00C911B2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66 (0.4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AFF86" w14:textId="77777777" w:rsidR="00BD328C" w:rsidRPr="00220E78" w:rsidRDefault="00BD328C" w:rsidP="00F7795E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220E78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</w:tbl>
    <w:p w14:paraId="5C58FC0C" w14:textId="77777777" w:rsidR="00BD328C" w:rsidRPr="00125B35" w:rsidRDefault="00BD328C" w:rsidP="00BD328C">
      <w:pPr>
        <w:rPr>
          <w:rFonts w:ascii="Times New Roman" w:hAnsi="Times New Roman" w:cs="Times New Roman"/>
          <w:sz w:val="18"/>
          <w:szCs w:val="18"/>
        </w:rPr>
      </w:pPr>
      <w:r w:rsidRPr="007B2799">
        <w:rPr>
          <w:rFonts w:ascii="Times New Roman" w:hAnsi="Times New Roman" w:cs="Times New Roman"/>
          <w:sz w:val="18"/>
          <w:szCs w:val="18"/>
        </w:rPr>
        <w:t xml:space="preserve">SIMD: Scottish Index </w:t>
      </w:r>
      <w:r w:rsidRPr="007B2799">
        <w:rPr>
          <w:rFonts w:ascii="Times New Roman" w:hAnsi="Times New Roman" w:cs="Times New Roman" w:hint="eastAsia"/>
          <w:sz w:val="18"/>
          <w:szCs w:val="18"/>
        </w:rPr>
        <w:t>o</w:t>
      </w:r>
      <w:r w:rsidRPr="007B2799">
        <w:rPr>
          <w:rFonts w:ascii="Times New Roman" w:hAnsi="Times New Roman" w:cs="Times New Roman"/>
          <w:sz w:val="18"/>
          <w:szCs w:val="18"/>
        </w:rPr>
        <w:t xml:space="preserve">f Multiple Deprivation; </w:t>
      </w:r>
      <w:r>
        <w:rPr>
          <w:rFonts w:ascii="Times New Roman" w:hAnsi="Times New Roman" w:cs="Times New Roman"/>
          <w:sz w:val="18"/>
          <w:szCs w:val="18"/>
        </w:rPr>
        <w:t>CVD:</w:t>
      </w:r>
      <w:r>
        <w:t xml:space="preserve"> </w:t>
      </w:r>
      <w:r w:rsidRPr="00901CE9">
        <w:rPr>
          <w:rFonts w:ascii="Times New Roman" w:hAnsi="Times New Roman" w:cs="Times New Roman"/>
          <w:sz w:val="18"/>
          <w:szCs w:val="18"/>
        </w:rPr>
        <w:t>Cardiovascular Diseas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901CE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SBP: </w:t>
      </w:r>
      <w:r w:rsidRPr="007E09A2">
        <w:rPr>
          <w:rFonts w:ascii="Times New Roman" w:hAnsi="Times New Roman" w:cs="Times New Roman"/>
          <w:sz w:val="18"/>
          <w:szCs w:val="18"/>
        </w:rPr>
        <w:t>Systolic Blood Pressure</w:t>
      </w:r>
      <w:r>
        <w:rPr>
          <w:rFonts w:ascii="Times New Roman" w:hAnsi="Times New Roman" w:cs="Times New Roman"/>
          <w:sz w:val="18"/>
          <w:szCs w:val="18"/>
        </w:rPr>
        <w:t>;</w:t>
      </w:r>
      <w:r w:rsidRPr="007E09A2">
        <w:rPr>
          <w:rFonts w:ascii="Times New Roman" w:hAnsi="Times New Roman" w:cs="Times New Roman"/>
          <w:sz w:val="18"/>
          <w:szCs w:val="18"/>
        </w:rPr>
        <w:t xml:space="preserve"> </w:t>
      </w:r>
      <w:r w:rsidRPr="007B2799">
        <w:rPr>
          <w:rFonts w:ascii="Times New Roman" w:eastAsia="DengXian" w:hAnsi="Times New Roman" w:cs="Times New Roman"/>
          <w:color w:val="000000"/>
          <w:sz w:val="18"/>
          <w:szCs w:val="18"/>
        </w:rPr>
        <w:t>TC:</w:t>
      </w:r>
      <w:r w:rsidRPr="007B2799">
        <w:rPr>
          <w:sz w:val="18"/>
          <w:szCs w:val="18"/>
        </w:rPr>
        <w:t xml:space="preserve"> </w:t>
      </w:r>
      <w:r w:rsidRPr="007B2799">
        <w:rPr>
          <w:rFonts w:ascii="Times New Roman" w:eastAsia="DengXian" w:hAnsi="Times New Roman" w:cs="Times New Roman"/>
          <w:color w:val="000000"/>
          <w:sz w:val="18"/>
          <w:szCs w:val="18"/>
        </w:rPr>
        <w:t>Total Cholesterol</w:t>
      </w:r>
      <w:r w:rsidRPr="007B2799">
        <w:rPr>
          <w:rFonts w:ascii="Times New Roman" w:hAnsi="Times New Roman" w:cs="Times New Roman" w:hint="eastAsia"/>
          <w:sz w:val="18"/>
          <w:szCs w:val="18"/>
        </w:rPr>
        <w:t>;</w:t>
      </w:r>
      <w:r w:rsidRPr="007B2799">
        <w:rPr>
          <w:rFonts w:ascii="Times New Roman" w:hAnsi="Times New Roman" w:cs="Times New Roman"/>
          <w:sz w:val="18"/>
          <w:szCs w:val="18"/>
        </w:rPr>
        <w:t xml:space="preserve"> HDL</w:t>
      </w:r>
      <w:r>
        <w:rPr>
          <w:rFonts w:ascii="Times New Roman" w:hAnsi="Times New Roman" w:cs="Times New Roman"/>
          <w:sz w:val="18"/>
          <w:szCs w:val="18"/>
        </w:rPr>
        <w:t>-c</w:t>
      </w:r>
      <w:r w:rsidRPr="007B2799">
        <w:rPr>
          <w:rFonts w:ascii="Times New Roman" w:hAnsi="Times New Roman" w:cs="Times New Roman"/>
          <w:sz w:val="18"/>
          <w:szCs w:val="18"/>
        </w:rPr>
        <w:t>: High-Density Lipoprotein Cholesterol</w:t>
      </w:r>
    </w:p>
    <w:p w14:paraId="0091A465" w14:textId="5BEEB12E" w:rsidR="009B7720" w:rsidRPr="00BA4E5A" w:rsidRDefault="00F71122" w:rsidP="009B7720">
      <w:pPr>
        <w:pStyle w:val="a3"/>
        <w:spacing w:line="360" w:lineRule="auto"/>
        <w:jc w:val="left"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F71122">
        <w:rPr>
          <w:rFonts w:ascii="Times New Roman" w:hAnsi="Times New Roman" w:cs="Times New Roman"/>
          <w:b w:val="0"/>
          <w:bCs w:val="0"/>
          <w:sz w:val="22"/>
          <w:szCs w:val="22"/>
        </w:rPr>
        <w:lastRenderedPageBreak/>
        <w:t>Supplement</w:t>
      </w:r>
      <w:r w:rsidR="00693901">
        <w:rPr>
          <w:rFonts w:ascii="Times New Roman" w:hAnsi="Times New Roman" w:cs="Times New Roman"/>
          <w:b w:val="0"/>
          <w:bCs w:val="0"/>
          <w:sz w:val="22"/>
          <w:szCs w:val="22"/>
        </w:rPr>
        <w:t>al</w:t>
      </w:r>
      <w:r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</w:t>
      </w:r>
      <w:r w:rsidR="009B7720" w:rsidRPr="00BA4E5A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able </w:t>
      </w:r>
      <w:r w:rsidR="00FC3AE3">
        <w:rPr>
          <w:rFonts w:ascii="Times New Roman" w:hAnsi="Times New Roman" w:cs="Times New Roman"/>
          <w:b w:val="0"/>
          <w:bCs w:val="0"/>
          <w:sz w:val="22"/>
          <w:szCs w:val="22"/>
        </w:rPr>
        <w:t>3</w:t>
      </w:r>
      <w:r w:rsidR="0021126B">
        <w:rPr>
          <w:rFonts w:ascii="Times New Roman" w:hAnsi="Times New Roman" w:cs="Times New Roman"/>
          <w:b w:val="0"/>
          <w:bCs w:val="0"/>
          <w:sz w:val="22"/>
          <w:szCs w:val="22"/>
        </w:rPr>
        <w:t>.</w:t>
      </w:r>
      <w:r w:rsidR="009B7720" w:rsidRPr="00BA4E5A">
        <w:rPr>
          <w:b w:val="0"/>
          <w:bCs w:val="0"/>
        </w:rPr>
        <w:t xml:space="preserve"> </w:t>
      </w:r>
      <w:r w:rsidR="009B7720" w:rsidRPr="00BA4E5A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The cost-effectiveness of Statin, Berberine and Combined </w:t>
      </w:r>
      <w:r w:rsidR="00872A97">
        <w:rPr>
          <w:rFonts w:ascii="Times New Roman" w:hAnsi="Times New Roman" w:cs="Times New Roman"/>
          <w:b w:val="0"/>
          <w:bCs w:val="0"/>
          <w:sz w:val="22"/>
          <w:szCs w:val="22"/>
        </w:rPr>
        <w:t>Intervention</w:t>
      </w:r>
      <w:r w:rsidR="009B7720" w:rsidRPr="00BA4E5A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s </w:t>
      </w:r>
      <w:r w:rsidR="009B7720" w:rsidRPr="000D2F2B">
        <w:rPr>
          <w:rFonts w:ascii="Times New Roman" w:hAnsi="Times New Roman" w:cs="Times New Roman"/>
          <w:b w:val="0"/>
          <w:bCs w:val="0"/>
          <w:sz w:val="22"/>
          <w:szCs w:val="22"/>
        </w:rPr>
        <w:t>in supplementary analyses</w:t>
      </w:r>
      <w:bookmarkEnd w:id="4"/>
      <w:bookmarkEnd w:id="5"/>
    </w:p>
    <w:tbl>
      <w:tblPr>
        <w:tblW w:w="11017" w:type="dxa"/>
        <w:tblLayout w:type="fixed"/>
        <w:tblLook w:val="04A0" w:firstRow="1" w:lastRow="0" w:firstColumn="1" w:lastColumn="0" w:noHBand="0" w:noVBand="1"/>
      </w:tblPr>
      <w:tblGrid>
        <w:gridCol w:w="2127"/>
        <w:gridCol w:w="707"/>
        <w:gridCol w:w="928"/>
        <w:gridCol w:w="1130"/>
        <w:gridCol w:w="1395"/>
        <w:gridCol w:w="1210"/>
        <w:gridCol w:w="1820"/>
        <w:gridCol w:w="1700"/>
      </w:tblGrid>
      <w:tr w:rsidR="009B7720" w14:paraId="69C12356" w14:textId="77777777" w:rsidTr="00FD5040">
        <w:trPr>
          <w:trHeight w:val="8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5C7747" w14:textId="735785A8" w:rsidR="009B7720" w:rsidRDefault="00A12663" w:rsidP="005C057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  <w:tc>
          <w:tcPr>
            <w:tcW w:w="7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8CEA9" w14:textId="77777777" w:rsidR="009B7720" w:rsidRDefault="009B7720" w:rsidP="005C057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Sample siz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FD161E" w14:textId="77777777" w:rsidR="009B7720" w:rsidRDefault="009B7720" w:rsidP="005C057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Number treated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4645F3" w14:textId="77777777" w:rsidR="009B7720" w:rsidRDefault="009B7720" w:rsidP="005C057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Primary CVD events prevented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67F4E" w14:textId="77777777" w:rsidR="009B7720" w:rsidRDefault="009B7720" w:rsidP="005C057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Undiscounted life- years 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7E88E8" w14:textId="77777777" w:rsidR="009B7720" w:rsidRDefault="009B7720" w:rsidP="005C057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Discounted QALYs gained 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57279E" w14:textId="77777777" w:rsidR="009B7720" w:rsidRDefault="009B7720" w:rsidP="005C057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Discounted cost, £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978B1F" w14:textId="77777777" w:rsidR="009B7720" w:rsidRDefault="009B7720" w:rsidP="005C057D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CER, £/QALY </w:t>
            </w:r>
          </w:p>
        </w:tc>
      </w:tr>
      <w:tr w:rsidR="009B7720" w14:paraId="080ED4F4" w14:textId="77777777" w:rsidTr="00FD5040">
        <w:trPr>
          <w:trHeight w:val="320"/>
        </w:trPr>
        <w:tc>
          <w:tcPr>
            <w:tcW w:w="11017" w:type="dxa"/>
            <w:gridSpan w:val="8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1759CD8" w14:textId="75EB6153" w:rsidR="009B7720" w:rsidRDefault="00A12663" w:rsidP="005C057D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  <w:r w:rsidR="009B772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rategies comparable to no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</w:tr>
      <w:tr w:rsidR="009B7720" w14:paraId="4E92AF85" w14:textId="77777777" w:rsidTr="00FD5040">
        <w:trPr>
          <w:trHeight w:val="320"/>
        </w:trPr>
        <w:tc>
          <w:tcPr>
            <w:tcW w:w="3762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36E2" w14:textId="7198B984" w:rsidR="009B7720" w:rsidRDefault="00A12663" w:rsidP="005C057D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Intervention</w:t>
            </w:r>
            <w:r w:rsidR="009B772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ligibility: ASSIGN≥20%</w:t>
            </w:r>
          </w:p>
        </w:tc>
        <w:tc>
          <w:tcPr>
            <w:tcW w:w="11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25651" w14:textId="77777777" w:rsidR="009B7720" w:rsidRDefault="009B7720" w:rsidP="005C057D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62F93" w14:textId="77777777" w:rsidR="009B7720" w:rsidRDefault="009B7720" w:rsidP="005C05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058C" w14:textId="77777777" w:rsidR="009B7720" w:rsidRDefault="009B7720" w:rsidP="005C05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C253" w14:textId="77777777" w:rsidR="009B7720" w:rsidRDefault="009B7720" w:rsidP="005C05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4A460" w14:textId="77777777" w:rsidR="009B7720" w:rsidRDefault="009B7720" w:rsidP="005C057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720" w14:paraId="713A4E6A" w14:textId="77777777" w:rsidTr="00FD504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46771" w14:textId="492A3BBC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o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49FE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7D7F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6460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9ECD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F5E9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4EADF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3575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9B7720" w14:paraId="5ADC7287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F1FFB" w14:textId="403E4924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in</w:t>
            </w:r>
            <w:r w:rsidR="002E43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DA8A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ED1BA" w14:textId="77777777" w:rsidR="009B7720" w:rsidRDefault="009B7720" w:rsidP="00873D79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8E22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.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2.2~68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985B8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3.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68.5~530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BB5BE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9.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54.2~416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01F5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45399.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94225.7~1216069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D5DE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36.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355.4~3465.6)</w:t>
            </w:r>
          </w:p>
        </w:tc>
      </w:tr>
      <w:tr w:rsidR="009B7720" w14:paraId="60783279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27D75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rber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D83C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2A65" w14:textId="77777777" w:rsidR="009B7720" w:rsidRDefault="009B7720" w:rsidP="00873D79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5229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28.4~53.4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AD732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6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76.4~336.1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E6D03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1.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58.9~263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8C961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5618.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35836.3~456226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27E68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87.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2161.6~1849.7)</w:t>
            </w:r>
          </w:p>
        </w:tc>
      </w:tr>
      <w:tr w:rsidR="009B7720" w14:paraId="2DC11F80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2BDD" w14:textId="32AEC73E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bined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AA4E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25744" w14:textId="77777777" w:rsidR="009B7720" w:rsidRDefault="009B7720" w:rsidP="00873D79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A98E2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5.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68.1~122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7CD0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68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07.8~917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13E7E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9.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98.0~730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1D0C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96798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17758.8~2066011.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234D2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98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207.8~2921.3)</w:t>
            </w:r>
          </w:p>
        </w:tc>
      </w:tr>
      <w:tr w:rsidR="009B7720" w14:paraId="3C19FABC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248B7" w14:textId="0977CAE4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bined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7ECD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97502" w14:textId="77777777" w:rsidR="009B7720" w:rsidRDefault="009B7720" w:rsidP="00873D79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B534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0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67.6~134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65FE2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99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33.3~997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52B1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04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15.8~795.2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3839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43938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233396.9~1949958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E070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93.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2025.5~2586.8)</w:t>
            </w:r>
          </w:p>
        </w:tc>
      </w:tr>
      <w:tr w:rsidR="009B7720" w14:paraId="32FBCB7A" w14:textId="77777777" w:rsidTr="00FD5040">
        <w:trPr>
          <w:trHeight w:val="340"/>
        </w:trPr>
        <w:tc>
          <w:tcPr>
            <w:tcW w:w="3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D42A" w14:textId="057C3F6D" w:rsidR="009B7720" w:rsidRDefault="00A12663" w:rsidP="00873D7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Intervention</w:t>
            </w:r>
            <w:r w:rsidR="009B772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ligibility: ASSIGN≥1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C2F3D" w14:textId="77777777" w:rsidR="009B7720" w:rsidRDefault="009B7720" w:rsidP="00873D7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D2B26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D318A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241B7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FE75E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720" w14:paraId="6FEDA64C" w14:textId="77777777" w:rsidTr="00FD504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9E85B" w14:textId="4D16B12E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o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A726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5092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FC87B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EF8D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B808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4F382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8B9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9B7720" w14:paraId="282CA062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1A347" w14:textId="3088CA4A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in</w:t>
            </w:r>
            <w:r w:rsidR="002E43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1A366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A45" w14:textId="77777777" w:rsidR="009B7720" w:rsidRDefault="009B7720" w:rsidP="00873D79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1D738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9.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58.9~120.9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A4420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31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25.7~87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761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38.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97.2~689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30A80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06324.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631948.5~2768509.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6A88B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47.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656.3~7032.0)</w:t>
            </w:r>
          </w:p>
        </w:tc>
      </w:tr>
      <w:tr w:rsidR="009B7720" w14:paraId="09D76587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198CE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rber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026E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A2FDF" w14:textId="77777777" w:rsidR="009B7720" w:rsidRDefault="009B7720" w:rsidP="00873D79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B45CB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5.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55.4~94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15709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5.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97.1~693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C963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76.5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75.1~541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C1FD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88692.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572.1~1627619.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4FDBF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90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6.5~3134.9)</w:t>
            </w:r>
          </w:p>
        </w:tc>
      </w:tr>
      <w:tr w:rsidR="009B7720" w14:paraId="5660DFFD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E970E" w14:textId="34D4FF58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bined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5B199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B3FA9" w14:textId="77777777" w:rsidR="009B7720" w:rsidRDefault="009B7720" w:rsidP="00873D79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5DA49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1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24.5~217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FC9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03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202.6~1531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DC6B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53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80.8~1226.9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DAC7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49211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623804.3~4622702.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1FA02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93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2628.6~4140.1)</w:t>
            </w:r>
          </w:p>
        </w:tc>
      </w:tr>
      <w:tr w:rsidR="009B7720" w14:paraId="616ACF8A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DCEC4" w14:textId="4E67C802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bined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707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21796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F9BED" w14:textId="77777777" w:rsidR="009B7720" w:rsidRDefault="009B7720" w:rsidP="00873D79">
            <w:pPr>
              <w:ind w:firstLineChars="100" w:firstLine="160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113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DA30C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0.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22.3~237.5)</w:t>
            </w:r>
          </w:p>
        </w:tc>
        <w:tc>
          <w:tcPr>
            <w:tcW w:w="139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34D5EF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52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254.0~1672.5)</w:t>
            </w:r>
          </w:p>
        </w:tc>
        <w:tc>
          <w:tcPr>
            <w:tcW w:w="121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FFEBBE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92.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217.2~1340.0)</w:t>
            </w:r>
          </w:p>
        </w:tc>
        <w:tc>
          <w:tcPr>
            <w:tcW w:w="18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3C18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19913.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37149.7~4431792.1)</w:t>
            </w:r>
          </w:p>
        </w:tc>
        <w:tc>
          <w:tcPr>
            <w:tcW w:w="170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401ED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16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313.3~3465.6)</w:t>
            </w:r>
          </w:p>
        </w:tc>
      </w:tr>
      <w:tr w:rsidR="009B7720" w14:paraId="3D58433F" w14:textId="77777777" w:rsidTr="00FD5040">
        <w:trPr>
          <w:trHeight w:val="320"/>
        </w:trPr>
        <w:tc>
          <w:tcPr>
            <w:tcW w:w="11017" w:type="dxa"/>
            <w:gridSpan w:val="8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9A8D74B" w14:textId="41E7E8C8" w:rsidR="009B7720" w:rsidRDefault="00A12663" w:rsidP="00873D7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  <w:r w:rsidR="009B7720"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strategies comparable to statin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20"/>
                <w:szCs w:val="20"/>
              </w:rPr>
              <w:t>intervention</w:t>
            </w:r>
          </w:p>
        </w:tc>
      </w:tr>
      <w:tr w:rsidR="009B7720" w14:paraId="5CEB5135" w14:textId="77777777" w:rsidTr="00FD5040">
        <w:trPr>
          <w:trHeight w:val="320"/>
        </w:trPr>
        <w:tc>
          <w:tcPr>
            <w:tcW w:w="3762" w:type="dxa"/>
            <w:gridSpan w:val="3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8A0C" w14:textId="63DAF8ED" w:rsidR="009B7720" w:rsidRDefault="00A12663" w:rsidP="00873D7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Intervention</w:t>
            </w:r>
            <w:r w:rsidR="009B772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ligibility: ASSIGN≥20%</w:t>
            </w:r>
          </w:p>
        </w:tc>
        <w:tc>
          <w:tcPr>
            <w:tcW w:w="113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4D71D" w14:textId="77777777" w:rsidR="009B7720" w:rsidRDefault="009B7720" w:rsidP="00873D7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D249D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73E6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528BB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503E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720" w14:paraId="5C5BA11E" w14:textId="77777777" w:rsidTr="00FD504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753AB" w14:textId="0AC5350E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in</w:t>
            </w:r>
            <w:r w:rsidR="002E43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192CD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9877B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5EB1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05A15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B0CB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73B6F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FC313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9B7720" w14:paraId="74818092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0E76C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rber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AE6CF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58578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E0025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5.9~-2.6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86415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46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212.8~49.7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44EE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37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67.4~38.6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9C27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369780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824741.8~-146924.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72C4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777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57845.7~74008.7)</w:t>
            </w:r>
          </w:p>
        </w:tc>
      </w:tr>
      <w:tr w:rsidR="009B7720" w14:paraId="5C64D218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E6A29" w14:textId="4355B5AF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bined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B69F5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A548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DADB9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5.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2.7~56.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61A1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15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2.3~431.8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4C02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0.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8.5~347.8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4BF91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1398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280595.0~886083.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60B85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93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8397.3~2718.1)</w:t>
            </w:r>
          </w:p>
        </w:tc>
      </w:tr>
      <w:tr w:rsidR="009B7720" w14:paraId="69A5F09D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CC853" w14:textId="765FE8EB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bined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D752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A1CFC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3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6D23B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0.4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34.6~66.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DD61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6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58.2~477.4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91B4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4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57.0~385.5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A7A7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8539.6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373475.9~758688.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D311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81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6576.2~1989.7)</w:t>
            </w:r>
          </w:p>
        </w:tc>
      </w:tr>
      <w:tr w:rsidR="009B7720" w14:paraId="485E78E1" w14:textId="77777777" w:rsidTr="00FD5040">
        <w:trPr>
          <w:trHeight w:val="340"/>
        </w:trPr>
        <w:tc>
          <w:tcPr>
            <w:tcW w:w="37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B524" w14:textId="777229AB" w:rsidR="009B7720" w:rsidRDefault="00A12663" w:rsidP="00873D7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>Intervention</w:t>
            </w:r>
            <w:r w:rsidR="009B7720"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eligibility: ASSIGN≥10%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DF473" w14:textId="77777777" w:rsidR="009B7720" w:rsidRDefault="009B7720" w:rsidP="00873D79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7DFD5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2B21D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7E42B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1319" w14:textId="77777777" w:rsidR="009B7720" w:rsidRDefault="009B7720" w:rsidP="00873D7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B7720" w14:paraId="2367432D" w14:textId="77777777" w:rsidTr="00FD5040">
        <w:trPr>
          <w:trHeight w:val="32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1E8F" w14:textId="4A91081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tatin</w:t>
            </w:r>
            <w:r w:rsidR="002E4338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15772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4A839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67DA1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E6B0B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D71DE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628A4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1F100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eference</w:t>
            </w:r>
          </w:p>
        </w:tc>
      </w:tr>
      <w:tr w:rsidR="009B7720" w14:paraId="09BE6B41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8D556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Berberine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D22BA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A1549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F5195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13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26.6~-0.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A694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75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231.3~37.2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879B9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62.2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86.6~30.3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26EB8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817632.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253367.0~-522451.4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71BE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138.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01288.1~104864.5)</w:t>
            </w:r>
          </w:p>
        </w:tc>
      </w:tr>
      <w:tr w:rsidR="009B7720" w14:paraId="71A87D6D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55F5F" w14:textId="5BAEB423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ombined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8B9A5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CBA2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AD6A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2.3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60.0~101.3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F91BF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2.8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9.6~726.5)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74F37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15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28.6~592.0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6AA27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42887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67619.5~1972892.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645A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675.1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1308.4~3471.8)</w:t>
            </w:r>
          </w:p>
        </w:tc>
      </w:tr>
      <w:tr w:rsidR="009B7720" w14:paraId="3B7F1B73" w14:textId="77777777" w:rsidTr="00FD5040">
        <w:trPr>
          <w:trHeight w:val="50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0A94B" w14:textId="652B900C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lastRenderedPageBreak/>
              <w:t xml:space="preserve">Combined </w:t>
            </w:r>
            <w:r w:rsidR="00A12663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terventio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CB9543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86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9FE37" w14:textId="77777777" w:rsidR="009B7720" w:rsidRDefault="009B7720" w:rsidP="00873D79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23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0A336A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0.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63.2~118.5)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31C28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21.7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07.7~795.7)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C22A5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3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107.4~647.0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09CDEF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13588.9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364956.5~1690371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E3A4A" w14:textId="77777777" w:rsidR="009B7720" w:rsidRDefault="009B7720" w:rsidP="00873D79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51.0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br/>
              <w:t>(-3532.7~2637.1)</w:t>
            </w:r>
          </w:p>
        </w:tc>
      </w:tr>
    </w:tbl>
    <w:p w14:paraId="164CDA34" w14:textId="77777777" w:rsidR="009B7720" w:rsidRPr="00E238EF" w:rsidRDefault="009B7720" w:rsidP="009B7720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E238EF">
        <w:rPr>
          <w:rFonts w:ascii="Times New Roman" w:hAnsi="Times New Roman" w:cs="Times New Roman"/>
          <w:color w:val="000000" w:themeColor="text1"/>
          <w:sz w:val="18"/>
          <w:szCs w:val="18"/>
        </w:rPr>
        <w:t>CVD: Cardiovascular Disease; QALY: quality-adjusted life-year; ICER: incremental cost-effectiveness ratio; ICER= Incremental cost / Incremental QALY</w:t>
      </w:r>
    </w:p>
    <w:p w14:paraId="1D5BC50D" w14:textId="77777777" w:rsidR="00FC2BE6" w:rsidRDefault="00FC2BE6"/>
    <w:sectPr w:rsidR="00FC2BE6" w:rsidSect="009B7720">
      <w:pgSz w:w="11906" w:h="16838"/>
      <w:pgMar w:top="1440" w:right="794" w:bottom="1440" w:left="79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7720"/>
    <w:rsid w:val="000253BC"/>
    <w:rsid w:val="00032632"/>
    <w:rsid w:val="00052AB4"/>
    <w:rsid w:val="00066A2C"/>
    <w:rsid w:val="0008150A"/>
    <w:rsid w:val="000C5458"/>
    <w:rsid w:val="00107550"/>
    <w:rsid w:val="00110F55"/>
    <w:rsid w:val="0011205B"/>
    <w:rsid w:val="00115CA8"/>
    <w:rsid w:val="00197153"/>
    <w:rsid w:val="001E5C57"/>
    <w:rsid w:val="001F4114"/>
    <w:rsid w:val="001F59F9"/>
    <w:rsid w:val="001F66D5"/>
    <w:rsid w:val="00201045"/>
    <w:rsid w:val="00205A79"/>
    <w:rsid w:val="0021126B"/>
    <w:rsid w:val="00212B82"/>
    <w:rsid w:val="00220E78"/>
    <w:rsid w:val="002252F8"/>
    <w:rsid w:val="00247B02"/>
    <w:rsid w:val="00261FDC"/>
    <w:rsid w:val="0026699C"/>
    <w:rsid w:val="00267F45"/>
    <w:rsid w:val="002930FF"/>
    <w:rsid w:val="00294077"/>
    <w:rsid w:val="002C615E"/>
    <w:rsid w:val="002D2D99"/>
    <w:rsid w:val="002E4338"/>
    <w:rsid w:val="002E728F"/>
    <w:rsid w:val="002F7874"/>
    <w:rsid w:val="00310C7A"/>
    <w:rsid w:val="003467B3"/>
    <w:rsid w:val="003A3A44"/>
    <w:rsid w:val="003D2506"/>
    <w:rsid w:val="0040253E"/>
    <w:rsid w:val="00406410"/>
    <w:rsid w:val="00413CC5"/>
    <w:rsid w:val="00427FF7"/>
    <w:rsid w:val="004656A9"/>
    <w:rsid w:val="004956D4"/>
    <w:rsid w:val="004A2890"/>
    <w:rsid w:val="004A7274"/>
    <w:rsid w:val="004E27CE"/>
    <w:rsid w:val="004F127D"/>
    <w:rsid w:val="004F2A75"/>
    <w:rsid w:val="004F7425"/>
    <w:rsid w:val="00501923"/>
    <w:rsid w:val="00512249"/>
    <w:rsid w:val="00512A1E"/>
    <w:rsid w:val="00567189"/>
    <w:rsid w:val="00582958"/>
    <w:rsid w:val="005A22B2"/>
    <w:rsid w:val="005B2F7D"/>
    <w:rsid w:val="005C7805"/>
    <w:rsid w:val="005D1B0A"/>
    <w:rsid w:val="0062170B"/>
    <w:rsid w:val="00625FAD"/>
    <w:rsid w:val="00633FBF"/>
    <w:rsid w:val="00634826"/>
    <w:rsid w:val="00672533"/>
    <w:rsid w:val="00693901"/>
    <w:rsid w:val="006A56B9"/>
    <w:rsid w:val="006B215B"/>
    <w:rsid w:val="0070605B"/>
    <w:rsid w:val="00734840"/>
    <w:rsid w:val="0074285C"/>
    <w:rsid w:val="007718D1"/>
    <w:rsid w:val="00787EE8"/>
    <w:rsid w:val="007A0E2C"/>
    <w:rsid w:val="007E52C6"/>
    <w:rsid w:val="007E64C0"/>
    <w:rsid w:val="007E75E5"/>
    <w:rsid w:val="00805811"/>
    <w:rsid w:val="00850CFB"/>
    <w:rsid w:val="00862B42"/>
    <w:rsid w:val="00872A97"/>
    <w:rsid w:val="00873D79"/>
    <w:rsid w:val="00874D7C"/>
    <w:rsid w:val="00875B47"/>
    <w:rsid w:val="00877357"/>
    <w:rsid w:val="00894F6E"/>
    <w:rsid w:val="008A3BFC"/>
    <w:rsid w:val="008B2DEE"/>
    <w:rsid w:val="008B651B"/>
    <w:rsid w:val="008C2F93"/>
    <w:rsid w:val="00904BF0"/>
    <w:rsid w:val="00914D0B"/>
    <w:rsid w:val="009540D9"/>
    <w:rsid w:val="0095484B"/>
    <w:rsid w:val="009730B2"/>
    <w:rsid w:val="0099175A"/>
    <w:rsid w:val="009A183A"/>
    <w:rsid w:val="009B7720"/>
    <w:rsid w:val="009C2DAE"/>
    <w:rsid w:val="009D0C45"/>
    <w:rsid w:val="00A00AA9"/>
    <w:rsid w:val="00A12663"/>
    <w:rsid w:val="00A468DA"/>
    <w:rsid w:val="00AC3089"/>
    <w:rsid w:val="00AE2A3C"/>
    <w:rsid w:val="00B0283C"/>
    <w:rsid w:val="00B4374B"/>
    <w:rsid w:val="00B61810"/>
    <w:rsid w:val="00B769DC"/>
    <w:rsid w:val="00B829FF"/>
    <w:rsid w:val="00BD328C"/>
    <w:rsid w:val="00C06955"/>
    <w:rsid w:val="00C149D6"/>
    <w:rsid w:val="00C61609"/>
    <w:rsid w:val="00CA3D79"/>
    <w:rsid w:val="00CB0AAD"/>
    <w:rsid w:val="00CD58B3"/>
    <w:rsid w:val="00CF7C1F"/>
    <w:rsid w:val="00D01E8B"/>
    <w:rsid w:val="00D05AFD"/>
    <w:rsid w:val="00DB744D"/>
    <w:rsid w:val="00DB7907"/>
    <w:rsid w:val="00DC50CA"/>
    <w:rsid w:val="00DE5C35"/>
    <w:rsid w:val="00DE7774"/>
    <w:rsid w:val="00EA7C3C"/>
    <w:rsid w:val="00F006D5"/>
    <w:rsid w:val="00F22603"/>
    <w:rsid w:val="00F4071C"/>
    <w:rsid w:val="00F41E00"/>
    <w:rsid w:val="00F61E9C"/>
    <w:rsid w:val="00F71122"/>
    <w:rsid w:val="00F7795E"/>
    <w:rsid w:val="00FA0EA6"/>
    <w:rsid w:val="00FB7403"/>
    <w:rsid w:val="00FC2BE6"/>
    <w:rsid w:val="00FC3AE3"/>
    <w:rsid w:val="00FD5040"/>
    <w:rsid w:val="00FF5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5087C"/>
  <w15:chartTrackingRefBased/>
  <w15:docId w15:val="{730C2E48-DAF0-104E-ADFC-467774A080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720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9B772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B7720"/>
    <w:rPr>
      <w:rFonts w:ascii="宋体" w:eastAsia="宋体" w:hAnsi="宋体" w:cs="宋体"/>
      <w:b/>
      <w:bCs/>
      <w:kern w:val="44"/>
      <w:sz w:val="44"/>
      <w:szCs w:val="44"/>
    </w:rPr>
  </w:style>
  <w:style w:type="paragraph" w:styleId="a3">
    <w:name w:val="Title"/>
    <w:basedOn w:val="a"/>
    <w:next w:val="a"/>
    <w:link w:val="a4"/>
    <w:uiPriority w:val="10"/>
    <w:qFormat/>
    <w:rsid w:val="009B7720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9B7720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styleId="a5">
    <w:name w:val="annotation reference"/>
    <w:basedOn w:val="a0"/>
    <w:uiPriority w:val="99"/>
    <w:semiHidden/>
    <w:unhideWhenUsed/>
    <w:rsid w:val="009B7720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9B7720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9B7720"/>
    <w:rPr>
      <w:rFonts w:ascii="宋体" w:eastAsia="宋体" w:hAnsi="宋体" w:cs="宋体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14</Words>
  <Characters>4071</Characters>
  <Application>Microsoft Office Word</Application>
  <DocSecurity>0</DocSecurity>
  <Lines>33</Lines>
  <Paragraphs>9</Paragraphs>
  <ScaleCrop>false</ScaleCrop>
  <Company/>
  <LinksUpToDate>false</LinksUpToDate>
  <CharactersWithSpaces>4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缘青 夏</dc:creator>
  <cp:keywords/>
  <dc:description/>
  <cp:lastModifiedBy>缘青 夏</cp:lastModifiedBy>
  <cp:revision>21</cp:revision>
  <dcterms:created xsi:type="dcterms:W3CDTF">2024-10-17T08:12:00Z</dcterms:created>
  <dcterms:modified xsi:type="dcterms:W3CDTF">2024-10-28T10:02:00Z</dcterms:modified>
</cp:coreProperties>
</file>